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902F21" w:rsidP="00902F21" w:rsidRDefault="00902F21" w14:paraId="5B1E8C88" w14:textId="61A5E5D7" w14:noSpellErr="1">
      <w:pPr>
        <w:jc w:val="both"/>
        <w:rPr>
          <w:rFonts w:ascii="Times New Roman" w:hAnsi="Times New Roman" w:cs="Times New Roman"/>
          <w:sz w:val="24"/>
          <w:szCs w:val="24"/>
        </w:rPr>
      </w:pPr>
      <w:r w:rsidRPr="00902F2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EC1C528" wp14:editId="57C4776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20080" cy="4267200"/>
            <wp:effectExtent l="0" t="0" r="0" b="0"/>
            <wp:wrapTopAndBottom/>
            <wp:docPr id="1279054086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054086" name="Picture 1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008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4FDF3537" w:rsidR="00902F21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Supplementary figure </w:t>
      </w:r>
      <w:r w:rsidRPr="4FDF3537" w:rsidR="00902F21">
        <w:rPr>
          <w:rFonts w:ascii="Times New Roman" w:hAnsi="Times New Roman" w:cs="Times New Roman"/>
          <w:b w:val="1"/>
          <w:bCs w:val="1"/>
          <w:sz w:val="24"/>
          <w:szCs w:val="24"/>
        </w:rPr>
        <w:t>1</w:t>
      </w:r>
      <w:r w:rsidRPr="4FDF3537" w:rsidR="00902F21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. 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Percent inhibition plots for </w:t>
      </w:r>
      <w:r w:rsidRPr="4FDF3537" w:rsidR="00902F21">
        <w:rPr>
          <w:rFonts w:ascii="Times New Roman" w:hAnsi="Times New Roman" w:cs="Times New Roman"/>
          <w:i w:val="1"/>
          <w:iCs w:val="1"/>
          <w:sz w:val="24"/>
          <w:szCs w:val="24"/>
        </w:rPr>
        <w:t>Cryptococcus neoformans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 H99E comparing screens from </w:t>
      </w:r>
      <w:r w:rsidRPr="00902F21" w:rsidR="00902F21">
        <w:rPr>
          <w:rFonts w:ascii="Times New Roman" w:hAnsi="Times New Roman" w:cs="Times New Roman"/>
          <w:sz w:val="24"/>
          <w:szCs w:val="24"/>
        </w:rPr>
        <w:t>0.1 and 1</w:t>
      </w:r>
      <w:r w:rsidR="002B47B6">
        <w:rPr>
          <w:rFonts w:ascii="Times New Roman" w:hAnsi="Times New Roman" w:cs="Times New Roman"/>
          <w:sz w:val="24"/>
          <w:szCs w:val="24"/>
        </w:rPr>
        <w:t xml:space="preserve"> </w:t>
      </w:r>
      <w:r w:rsidRPr="00902F21" w:rsidR="00902F21">
        <w:rPr>
          <w:rFonts w:ascii="Times New Roman" w:hAnsi="Times New Roman" w:cs="Times New Roman"/>
          <w:sz w:val="24"/>
          <w:szCs w:val="24"/>
        </w:rPr>
        <w:t>mM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 chemical compound concentrations. Data points 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represent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 the mean value from 3 biological replicates. Dotted lines 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indicate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 0% and 50% inhibition compared to an untreated control. Solid lines 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indicate</w:t>
      </w:r>
      <w:r w:rsidRPr="00902F21" w:rsidR="00902F21">
        <w:rPr>
          <w:rFonts w:ascii="Times New Roman" w:hAnsi="Times New Roman" w:cs="Times New Roman"/>
          <w:sz w:val="24"/>
          <w:szCs w:val="24"/>
        </w:rPr>
        <w:t xml:space="preserve"> dataset mean.</w:t>
      </w:r>
    </w:p>
    <w:p w:rsidR="00902F21" w:rsidRDefault="00902F21" w14:paraId="198032A3" w14:textId="7777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Pr="00902F21" w:rsidR="001276BD" w:rsidP="00902F21" w:rsidRDefault="00902F21" w14:paraId="0FD802BF" w14:textId="345A1A85">
      <w:pPr>
        <w:jc w:val="both"/>
        <w:rPr>
          <w:rFonts w:ascii="Times New Roman" w:hAnsi="Times New Roman" w:cs="Times New Roman"/>
          <w:sz w:val="24"/>
          <w:szCs w:val="24"/>
        </w:rPr>
      </w:pPr>
      <w:r w:rsidRPr="00902F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02F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2F21">
        <w:rPr>
          <w:rFonts w:ascii="Times New Roman" w:hAnsi="Times New Roman" w:cs="Times New Roman"/>
          <w:sz w:val="24"/>
          <w:szCs w:val="24"/>
        </w:rPr>
        <w:t>Percent inhibition plots for full chemical fragment library screens. Data points represent the mean value from 3 biological replicates. Dotted lines are indicated at 0% and 50% inhibition compared to the untreated control</w:t>
      </w:r>
      <w:r w:rsidRPr="00902F2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8DBADD2" wp14:editId="7FB82DDD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3145790"/>
            <wp:effectExtent l="0" t="0" r="2540" b="0"/>
            <wp:wrapTopAndBottom/>
            <wp:docPr id="1213603496" name="Picture 2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603496" name="Picture 2" descr="A graph of a number of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02F21">
        <w:rPr>
          <w:rFonts w:ascii="Times New Roman" w:hAnsi="Times New Roman" w:cs="Times New Roman"/>
          <w:sz w:val="24"/>
          <w:szCs w:val="24"/>
        </w:rPr>
        <w:t>.</w:t>
      </w:r>
    </w:p>
    <w:sectPr w:rsidRPr="00902F21" w:rsidR="001276B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doNotDisplayPageBoundaries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21"/>
    <w:rsid w:val="00116763"/>
    <w:rsid w:val="001276BD"/>
    <w:rsid w:val="002638A0"/>
    <w:rsid w:val="002B47B6"/>
    <w:rsid w:val="005C030F"/>
    <w:rsid w:val="00805F90"/>
    <w:rsid w:val="00902F21"/>
    <w:rsid w:val="009D4114"/>
    <w:rsid w:val="00E41ED2"/>
    <w:rsid w:val="00E5180D"/>
    <w:rsid w:val="4FDF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9488C"/>
  <w15:chartTrackingRefBased/>
  <w15:docId w15:val="{74117A64-48B9-4194-80CF-F859CF013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F2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F2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F2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F2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F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F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F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F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02F21"/>
    <w:rPr>
      <w:rFonts w:asciiTheme="majorHAnsi" w:hAnsiTheme="majorHAnsi" w:eastAsiaTheme="majorEastAsia" w:cstheme="majorBidi"/>
      <w:color w:val="2E74B5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02F21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02F21"/>
    <w:rPr>
      <w:rFonts w:eastAsiaTheme="majorEastAsia" w:cstheme="majorBidi"/>
      <w:color w:val="2E74B5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02F21"/>
    <w:rPr>
      <w:rFonts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02F21"/>
    <w:rPr>
      <w:rFonts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02F21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02F21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02F21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02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F2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02F2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F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02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F2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02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F2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F21"/>
    <w:pPr>
      <w:pBdr>
        <w:top w:val="single" w:color="2E74B5" w:themeColor="accent1" w:themeShade="BF" w:sz="4" w:space="10"/>
        <w:bottom w:val="single" w:color="2E74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02F2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F21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2B47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microsoft.com/office/2011/relationships/people" Target="peop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2.tiff" Id="rId5" /><Relationship Type="http://schemas.openxmlformats.org/officeDocument/2006/relationships/image" Target="media/image1.tiff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Exe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nman, Rebecca</dc:creator>
  <keywords/>
  <dc:description/>
  <lastModifiedBy>Inman, Rebecca</lastModifiedBy>
  <revision>3</revision>
  <dcterms:created xsi:type="dcterms:W3CDTF">2024-11-25T10:34:00.0000000Z</dcterms:created>
  <dcterms:modified xsi:type="dcterms:W3CDTF">2024-12-11T16:33:21.7364999Z</dcterms:modified>
</coreProperties>
</file>